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EA93C2" w14:textId="77777777" w:rsidR="001738C2" w:rsidRPr="00416432" w:rsidRDefault="001738C2" w:rsidP="001738C2">
      <w:pPr>
        <w:jc w:val="both"/>
        <w:rPr>
          <w:rFonts w:ascii="Times New Roman" w:hAnsi="Times New Roman" w:cs="Times New Roman"/>
          <w:b/>
          <w:bCs/>
        </w:rPr>
      </w:pPr>
      <w:r w:rsidRPr="00416432">
        <w:rPr>
          <w:rFonts w:ascii="Times New Roman" w:hAnsi="Times New Roman" w:cs="Times New Roman"/>
          <w:b/>
          <w:bCs/>
        </w:rPr>
        <w:t>S-Table 3. Computational drug predictions of CENPA</w:t>
      </w:r>
    </w:p>
    <w:tbl>
      <w:tblPr>
        <w:tblW w:w="74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320"/>
        <w:gridCol w:w="1620"/>
        <w:gridCol w:w="960"/>
        <w:gridCol w:w="1610"/>
      </w:tblGrid>
      <w:tr w:rsidR="001738C2" w:rsidRPr="00D772ED" w14:paraId="4B8DD757" w14:textId="77777777" w:rsidTr="004D3AB4">
        <w:trPr>
          <w:trHeight w:val="31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6B12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72ED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531A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72ED">
              <w:rPr>
                <w:rFonts w:ascii="Times New Roman" w:hAnsi="Times New Roman" w:cs="Times New Roman"/>
                <w:b/>
                <w:bCs/>
              </w:rPr>
              <w:t>Drug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E3D1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72ED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D772ED">
              <w:rPr>
                <w:rFonts w:ascii="Times New Roman" w:hAnsi="Times New Roman" w:cs="Times New Roman"/>
                <w:b/>
                <w:bCs/>
              </w:rPr>
              <w:t>rrel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82D8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72ED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81F8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72ED">
              <w:rPr>
                <w:rFonts w:ascii="Times New Roman" w:hAnsi="Times New Roman" w:cs="Times New Roman"/>
                <w:b/>
                <w:bCs/>
              </w:rPr>
              <w:t>Vina score</w:t>
            </w:r>
          </w:p>
        </w:tc>
      </w:tr>
      <w:tr w:rsidR="001738C2" w:rsidRPr="00D772ED" w14:paraId="193B1BD1" w14:textId="77777777" w:rsidTr="004D3AB4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130D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bookmarkStart w:id="0" w:name="_Hlk98001450"/>
            <w:r w:rsidRPr="00F305C3">
              <w:rPr>
                <w:rFonts w:ascii="Times New Roman" w:hAnsi="Times New Roman" w:cs="Times New Roman"/>
              </w:rPr>
              <w:t>CENPA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A986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CD-43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3E51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0.16997469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6B97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6.5E-06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423E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9.9</w:t>
            </w:r>
          </w:p>
        </w:tc>
      </w:tr>
      <w:tr w:rsidR="001738C2" w:rsidRPr="00D772ED" w14:paraId="34D6E9F3" w14:textId="77777777" w:rsidTr="004D3AB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6EBDC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CENP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DB2FC9D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3-Cl-AHP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91D485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0.18397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2E914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9.9E-0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6047A5C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9.1</w:t>
            </w:r>
          </w:p>
        </w:tc>
      </w:tr>
      <w:tr w:rsidR="001738C2" w:rsidRPr="00D772ED" w14:paraId="32A91477" w14:textId="77777777" w:rsidTr="004D3AB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9D08A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CENP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6221FFD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Trametini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320F4B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0.2301078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176AD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3.6E-1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6B2C129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8.8</w:t>
            </w:r>
          </w:p>
        </w:tc>
      </w:tr>
      <w:tr w:rsidR="001738C2" w:rsidRPr="00D772ED" w14:paraId="1AAEAEB3" w14:textId="77777777" w:rsidTr="004D3AB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2F984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CENP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AAB0018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BI-25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2F429A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0.168477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AFC63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4.5E-0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B515821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8.3</w:t>
            </w:r>
          </w:p>
        </w:tc>
      </w:tr>
      <w:tr w:rsidR="001738C2" w:rsidRPr="00D772ED" w14:paraId="5E48BC64" w14:textId="77777777" w:rsidTr="004D3AB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0D228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CENP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53B2D2A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GSK4613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405590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0.170673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F3CB8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5.7E-0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6693CA8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8.2</w:t>
            </w:r>
          </w:p>
        </w:tc>
      </w:tr>
      <w:bookmarkEnd w:id="0"/>
      <w:tr w:rsidR="001738C2" w:rsidRPr="00D772ED" w14:paraId="11D1818F" w14:textId="77777777" w:rsidTr="004D3AB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702D7C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CENP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58DA9C5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KX2-3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B6951F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0.166982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3CD0F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9.8E-0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C5E8999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7.8</w:t>
            </w:r>
          </w:p>
        </w:tc>
      </w:tr>
      <w:tr w:rsidR="001738C2" w:rsidRPr="00D772ED" w14:paraId="67031249" w14:textId="77777777" w:rsidTr="004D3AB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40FA9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CENP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2B98F86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manumycin 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C3EC4F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0.172313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D6A71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4.4E-0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AF93F6E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7.6</w:t>
            </w:r>
          </w:p>
        </w:tc>
      </w:tr>
      <w:tr w:rsidR="001738C2" w:rsidRPr="00D772ED" w14:paraId="1B6DA528" w14:textId="77777777" w:rsidTr="004D3AB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1649D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CENP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0DDE309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selumetini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5B7775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0.1942283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29D44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1.7E-08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2582AC5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6.6</w:t>
            </w:r>
          </w:p>
        </w:tc>
      </w:tr>
      <w:tr w:rsidR="001738C2" w:rsidRPr="00D772ED" w14:paraId="31C1D320" w14:textId="77777777" w:rsidTr="004D3AB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59DFC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CENP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D6ABE10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PD-03259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0A4CC6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0.168973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FFD0F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6.1E-0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50BD39D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6.5</w:t>
            </w:r>
          </w:p>
        </w:tc>
      </w:tr>
      <w:tr w:rsidR="001738C2" w:rsidRPr="00D772ED" w14:paraId="4FC7B096" w14:textId="77777777" w:rsidTr="004D3AB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D4917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CENP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579E8B9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RDEA1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E1D44D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0.207186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A78AD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1.4E-0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B142B22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6</w:t>
            </w:r>
          </w:p>
        </w:tc>
      </w:tr>
      <w:tr w:rsidR="001738C2" w:rsidRPr="00D772ED" w14:paraId="13EF801F" w14:textId="77777777" w:rsidTr="004D3AB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E5737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CENP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8F4A1F7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cerulen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F6310E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0.170490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4EC5C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6.9E-0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3AC4C14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5</w:t>
            </w:r>
          </w:p>
        </w:tc>
      </w:tr>
      <w:tr w:rsidR="001738C2" w:rsidRPr="00D772ED" w14:paraId="2396085A" w14:textId="77777777" w:rsidTr="004D3AB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2EB78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CENP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EE03BFF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305C3">
              <w:rPr>
                <w:rFonts w:ascii="Times New Roman" w:hAnsi="Times New Roman" w:cs="Times New Roman"/>
              </w:rPr>
              <w:t>triazolothiadiazin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6AAAEE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0.178487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C720F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1.2E-0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2207E32" w14:textId="77777777" w:rsidR="001738C2" w:rsidRPr="00D772ED" w:rsidRDefault="001738C2" w:rsidP="004D3AB4">
            <w:pPr>
              <w:jc w:val="both"/>
              <w:rPr>
                <w:rFonts w:ascii="Times New Roman" w:hAnsi="Times New Roman" w:cs="Times New Roman"/>
              </w:rPr>
            </w:pPr>
            <w:r w:rsidRPr="00F305C3">
              <w:rPr>
                <w:rFonts w:ascii="Times New Roman" w:hAnsi="Times New Roman" w:cs="Times New Roman"/>
              </w:rPr>
              <w:t>-3.7</w:t>
            </w:r>
          </w:p>
        </w:tc>
      </w:tr>
    </w:tbl>
    <w:p w14:paraId="4DCB2369" w14:textId="77777777" w:rsidR="001738C2" w:rsidRDefault="001738C2" w:rsidP="001738C2"/>
    <w:p w14:paraId="0DC7CD38" w14:textId="77777777" w:rsidR="00304798" w:rsidRDefault="00304798"/>
    <w:sectPr w:rsidR="00304798" w:rsidSect="00173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8C2"/>
    <w:rsid w:val="00054549"/>
    <w:rsid w:val="00172871"/>
    <w:rsid w:val="001738C2"/>
    <w:rsid w:val="001D4FCE"/>
    <w:rsid w:val="0021009A"/>
    <w:rsid w:val="00232F20"/>
    <w:rsid w:val="00304798"/>
    <w:rsid w:val="00313CF4"/>
    <w:rsid w:val="003455AA"/>
    <w:rsid w:val="003A0F5E"/>
    <w:rsid w:val="003F424B"/>
    <w:rsid w:val="0041597C"/>
    <w:rsid w:val="004D6309"/>
    <w:rsid w:val="005559FC"/>
    <w:rsid w:val="0069514A"/>
    <w:rsid w:val="00732DD4"/>
    <w:rsid w:val="007F0B76"/>
    <w:rsid w:val="00814BB1"/>
    <w:rsid w:val="008506C4"/>
    <w:rsid w:val="008D5979"/>
    <w:rsid w:val="0091539B"/>
    <w:rsid w:val="009D2E21"/>
    <w:rsid w:val="00A41C83"/>
    <w:rsid w:val="00A9305D"/>
    <w:rsid w:val="00AD349A"/>
    <w:rsid w:val="00B24E21"/>
    <w:rsid w:val="00B4476A"/>
    <w:rsid w:val="00BA536B"/>
    <w:rsid w:val="00DC4977"/>
    <w:rsid w:val="00DD277D"/>
    <w:rsid w:val="00E5142F"/>
    <w:rsid w:val="00E9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15C0B"/>
  <w15:chartTrackingRefBased/>
  <w15:docId w15:val="{48DF32F7-0379-6141-8EB6-17D0B1643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8C2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8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8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8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8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8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8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8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8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8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8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8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8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8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8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8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8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8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8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8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8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3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8C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38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8C2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38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8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8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8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rui Liu</dc:creator>
  <cp:keywords/>
  <dc:description/>
  <cp:lastModifiedBy>Hengrui Liu</cp:lastModifiedBy>
  <cp:revision>1</cp:revision>
  <dcterms:created xsi:type="dcterms:W3CDTF">2024-11-21T14:05:00Z</dcterms:created>
  <dcterms:modified xsi:type="dcterms:W3CDTF">2024-11-21T14:05:00Z</dcterms:modified>
</cp:coreProperties>
</file>